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AFD19" w14:textId="5A01E80E" w:rsidR="007A0772" w:rsidRDefault="00747679" w:rsidP="00572A5B">
      <w:pPr>
        <w:spacing w:line="480" w:lineRule="auto"/>
        <w:jc w:val="both"/>
        <w:rPr>
          <w:b/>
          <w:lang w:val="en-US"/>
        </w:rPr>
      </w:pPr>
      <w:r w:rsidRPr="00747679">
        <w:rPr>
          <w:b/>
          <w:lang w:val="en-US"/>
        </w:rPr>
        <w:t xml:space="preserve">Supplementary Figure 1: </w:t>
      </w:r>
      <w:r w:rsidR="00DF5E33">
        <w:rPr>
          <w:lang w:val="en-US"/>
        </w:rPr>
        <w:t>P</w:t>
      </w:r>
      <w:r w:rsidRPr="000F0EAF">
        <w:rPr>
          <w:lang w:val="en-US"/>
        </w:rPr>
        <w:t>rincipal coordinate analysis (</w:t>
      </w:r>
      <w:proofErr w:type="spellStart"/>
      <w:r w:rsidRPr="000F0EAF">
        <w:rPr>
          <w:lang w:val="en-US"/>
        </w:rPr>
        <w:t>PCoA</w:t>
      </w:r>
      <w:proofErr w:type="spellEnd"/>
      <w:r w:rsidRPr="000F0EAF">
        <w:rPr>
          <w:lang w:val="en-US"/>
        </w:rPr>
        <w:t xml:space="preserve">) on weighted </w:t>
      </w:r>
      <w:proofErr w:type="spellStart"/>
      <w:r w:rsidR="00C3004C">
        <w:rPr>
          <w:lang w:val="en-US"/>
        </w:rPr>
        <w:t>U</w:t>
      </w:r>
      <w:r w:rsidRPr="000F0EAF">
        <w:rPr>
          <w:lang w:val="en-US"/>
        </w:rPr>
        <w:t>ni</w:t>
      </w:r>
      <w:r w:rsidR="00C3004C">
        <w:rPr>
          <w:lang w:val="en-US"/>
        </w:rPr>
        <w:t>F</w:t>
      </w:r>
      <w:r w:rsidRPr="000F0EAF">
        <w:rPr>
          <w:lang w:val="en-US"/>
        </w:rPr>
        <w:t>rac</w:t>
      </w:r>
      <w:proofErr w:type="spellEnd"/>
      <w:r w:rsidRPr="000F0EAF">
        <w:rPr>
          <w:lang w:val="en-US"/>
        </w:rPr>
        <w:t xml:space="preserve"> distance </w:t>
      </w:r>
      <w:r w:rsidR="00DF5E33">
        <w:rPr>
          <w:lang w:val="en-US"/>
        </w:rPr>
        <w:t>of</w:t>
      </w:r>
      <w:r w:rsidR="000F0EAF" w:rsidRPr="000F0EAF">
        <w:rPr>
          <w:lang w:val="en-US"/>
        </w:rPr>
        <w:t xml:space="preserve"> </w:t>
      </w:r>
      <w:r w:rsidR="00DF5E33">
        <w:rPr>
          <w:lang w:val="en-US"/>
        </w:rPr>
        <w:t xml:space="preserve">the </w:t>
      </w:r>
      <w:r w:rsidR="000F0EAF" w:rsidRPr="000F0EAF">
        <w:rPr>
          <w:lang w:val="en-US"/>
        </w:rPr>
        <w:t>gut microbio</w:t>
      </w:r>
      <w:r w:rsidR="00DF5E33">
        <w:rPr>
          <w:lang w:val="en-US"/>
        </w:rPr>
        <w:t>me</w:t>
      </w:r>
      <w:r w:rsidR="000F0EAF" w:rsidRPr="000F0EAF">
        <w:rPr>
          <w:lang w:val="en-US"/>
        </w:rPr>
        <w:t xml:space="preserve"> </w:t>
      </w:r>
      <w:r w:rsidRPr="000F0EAF">
        <w:rPr>
          <w:lang w:val="en-US"/>
        </w:rPr>
        <w:t>of patien</w:t>
      </w:r>
      <w:r w:rsidR="000F0EAF" w:rsidRPr="000F0EAF">
        <w:rPr>
          <w:lang w:val="en-US"/>
        </w:rPr>
        <w:t xml:space="preserve">t with </w:t>
      </w:r>
      <w:r w:rsidR="00DF5E33">
        <w:rPr>
          <w:lang w:val="en-US"/>
        </w:rPr>
        <w:t>s</w:t>
      </w:r>
      <w:r w:rsidR="000F0EAF" w:rsidRPr="000F0EAF">
        <w:rPr>
          <w:lang w:val="en-US"/>
        </w:rPr>
        <w:t>evere acute respiratory syndrome coronavirus 2 (SARS‑CoV‑2)-related pneumonia</w:t>
      </w:r>
      <w:r w:rsidR="00DF5E33">
        <w:rPr>
          <w:lang w:val="en-US"/>
        </w:rPr>
        <w:t>, who were tested</w:t>
      </w:r>
      <w:r w:rsidR="000F0EAF" w:rsidRPr="000F0EAF">
        <w:rPr>
          <w:lang w:val="en-US"/>
        </w:rPr>
        <w:t xml:space="preserve"> before and after resolution</w:t>
      </w:r>
      <w:r w:rsidR="00DF5E33">
        <w:rPr>
          <w:lang w:val="en-US"/>
        </w:rPr>
        <w:t xml:space="preserve"> of the infection,</w:t>
      </w:r>
      <w:r w:rsidR="000F0EAF" w:rsidRPr="000F0EAF">
        <w:rPr>
          <w:lang w:val="en-US"/>
        </w:rPr>
        <w:t xml:space="preserve"> and patients with </w:t>
      </w:r>
      <w:r w:rsidR="00DF5E33">
        <w:rPr>
          <w:lang w:val="en-US"/>
        </w:rPr>
        <w:t>SARS-CoV-2 unrelated</w:t>
      </w:r>
      <w:r w:rsidR="000F0EAF" w:rsidRPr="000F0EAF">
        <w:rPr>
          <w:lang w:val="en-US"/>
        </w:rPr>
        <w:t xml:space="preserve"> pneumonia. </w:t>
      </w:r>
      <w:r>
        <w:rPr>
          <w:b/>
          <w:lang w:val="en-US"/>
        </w:rPr>
        <w:t xml:space="preserve"> </w:t>
      </w:r>
    </w:p>
    <w:p w14:paraId="6086BF6E" w14:textId="77777777" w:rsidR="00F43FBF" w:rsidRDefault="00F43FBF" w:rsidP="00572A5B">
      <w:pPr>
        <w:spacing w:line="480" w:lineRule="auto"/>
        <w:jc w:val="both"/>
        <w:rPr>
          <w:b/>
          <w:lang w:val="en-US"/>
        </w:rPr>
      </w:pPr>
    </w:p>
    <w:p w14:paraId="2C6AC2B1" w14:textId="382DE4DD" w:rsidR="00F43FBF" w:rsidRPr="00747679" w:rsidRDefault="00894832" w:rsidP="00572A5B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  <w:r>
        <w:rPr>
          <w:b/>
          <w:noProof/>
          <w:lang w:eastAsia="it-IT"/>
        </w:rPr>
        <w:pict w14:anchorId="0D17CA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81.5pt;height:256.5pt">
            <v:imagedata r:id="rId4" o:title="betadiversity13.08.2021"/>
          </v:shape>
        </w:pict>
      </w:r>
    </w:p>
    <w:sectPr w:rsidR="00F43FBF" w:rsidRPr="00747679" w:rsidSect="00BD593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679"/>
    <w:rsid w:val="000537BD"/>
    <w:rsid w:val="0006212D"/>
    <w:rsid w:val="00090EA0"/>
    <w:rsid w:val="000B442C"/>
    <w:rsid w:val="000C08B4"/>
    <w:rsid w:val="000D40A9"/>
    <w:rsid w:val="000D5123"/>
    <w:rsid w:val="000F0EAF"/>
    <w:rsid w:val="000F6405"/>
    <w:rsid w:val="00125967"/>
    <w:rsid w:val="00137A3D"/>
    <w:rsid w:val="001911D6"/>
    <w:rsid w:val="001A36D5"/>
    <w:rsid w:val="001A3C0D"/>
    <w:rsid w:val="002435AE"/>
    <w:rsid w:val="00250ECE"/>
    <w:rsid w:val="00262563"/>
    <w:rsid w:val="002730CD"/>
    <w:rsid w:val="002A3A10"/>
    <w:rsid w:val="002A41BC"/>
    <w:rsid w:val="002E2AE1"/>
    <w:rsid w:val="002E555D"/>
    <w:rsid w:val="002F0B51"/>
    <w:rsid w:val="00366F58"/>
    <w:rsid w:val="00370AA5"/>
    <w:rsid w:val="003A3194"/>
    <w:rsid w:val="003D060D"/>
    <w:rsid w:val="003E687B"/>
    <w:rsid w:val="003F7C35"/>
    <w:rsid w:val="00446158"/>
    <w:rsid w:val="0045102E"/>
    <w:rsid w:val="00494345"/>
    <w:rsid w:val="004A511D"/>
    <w:rsid w:val="004A7713"/>
    <w:rsid w:val="004D0054"/>
    <w:rsid w:val="004D041B"/>
    <w:rsid w:val="004D4F7B"/>
    <w:rsid w:val="0051701D"/>
    <w:rsid w:val="005679A5"/>
    <w:rsid w:val="00572A5B"/>
    <w:rsid w:val="005D1067"/>
    <w:rsid w:val="005E3807"/>
    <w:rsid w:val="005F5D5E"/>
    <w:rsid w:val="00604064"/>
    <w:rsid w:val="00656377"/>
    <w:rsid w:val="006E2066"/>
    <w:rsid w:val="0071131A"/>
    <w:rsid w:val="007434A0"/>
    <w:rsid w:val="007439C8"/>
    <w:rsid w:val="00747679"/>
    <w:rsid w:val="007A0772"/>
    <w:rsid w:val="007A20B6"/>
    <w:rsid w:val="00823F75"/>
    <w:rsid w:val="008526EE"/>
    <w:rsid w:val="00867AB0"/>
    <w:rsid w:val="008802D7"/>
    <w:rsid w:val="0088543D"/>
    <w:rsid w:val="00894832"/>
    <w:rsid w:val="008B16E2"/>
    <w:rsid w:val="008D71DB"/>
    <w:rsid w:val="008E6849"/>
    <w:rsid w:val="00902B56"/>
    <w:rsid w:val="00905336"/>
    <w:rsid w:val="009C0A3F"/>
    <w:rsid w:val="00A40D45"/>
    <w:rsid w:val="00A570FF"/>
    <w:rsid w:val="00A65F2E"/>
    <w:rsid w:val="00A766A7"/>
    <w:rsid w:val="00A77B84"/>
    <w:rsid w:val="00A80D54"/>
    <w:rsid w:val="00B23557"/>
    <w:rsid w:val="00B37D5E"/>
    <w:rsid w:val="00B37D7B"/>
    <w:rsid w:val="00B42B97"/>
    <w:rsid w:val="00B442A2"/>
    <w:rsid w:val="00B53620"/>
    <w:rsid w:val="00B62086"/>
    <w:rsid w:val="00B77598"/>
    <w:rsid w:val="00B96874"/>
    <w:rsid w:val="00BB4574"/>
    <w:rsid w:val="00BB7202"/>
    <w:rsid w:val="00BD593B"/>
    <w:rsid w:val="00BD79DF"/>
    <w:rsid w:val="00C264FA"/>
    <w:rsid w:val="00C3004C"/>
    <w:rsid w:val="00C32349"/>
    <w:rsid w:val="00C54DC0"/>
    <w:rsid w:val="00C80064"/>
    <w:rsid w:val="00D35CBF"/>
    <w:rsid w:val="00D40D25"/>
    <w:rsid w:val="00D8520C"/>
    <w:rsid w:val="00DA6C35"/>
    <w:rsid w:val="00DC58AE"/>
    <w:rsid w:val="00DE0C08"/>
    <w:rsid w:val="00DF47A7"/>
    <w:rsid w:val="00DF5E33"/>
    <w:rsid w:val="00E434EC"/>
    <w:rsid w:val="00E45D0D"/>
    <w:rsid w:val="00E52066"/>
    <w:rsid w:val="00E94C1A"/>
    <w:rsid w:val="00F06DE1"/>
    <w:rsid w:val="00F43FBF"/>
    <w:rsid w:val="00F455E9"/>
    <w:rsid w:val="00F71421"/>
    <w:rsid w:val="00F762CC"/>
    <w:rsid w:val="00F9087D"/>
    <w:rsid w:val="00FA2E46"/>
    <w:rsid w:val="00FE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ADA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Policlinico Gemelli</Company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ponziani@gmail.com</dc:creator>
  <cp:keywords/>
  <dc:description/>
  <cp:lastModifiedBy>Francesca Romana Ponziani</cp:lastModifiedBy>
  <cp:revision>6</cp:revision>
  <dcterms:created xsi:type="dcterms:W3CDTF">2021-07-01T21:41:00Z</dcterms:created>
  <dcterms:modified xsi:type="dcterms:W3CDTF">2021-08-13T08:03:00Z</dcterms:modified>
</cp:coreProperties>
</file>